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51A3C" w14:textId="77777777" w:rsidR="00302F4D" w:rsidRPr="00C36A5B" w:rsidRDefault="00302F4D" w:rsidP="00302F4D">
      <w:pPr>
        <w:spacing w:before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5 </w:t>
      </w:r>
      <w:r w:rsidRPr="00C36A5B">
        <w:rPr>
          <w:rFonts w:asciiTheme="majorBidi" w:hAnsiTheme="majorBidi" w:cstheme="majorBidi"/>
          <w:b/>
          <w:bCs/>
        </w:rPr>
        <w:t xml:space="preserve">Prompt: </w:t>
      </w:r>
      <w:r w:rsidRPr="00C36A5B">
        <w:rPr>
          <w:rFonts w:asciiTheme="majorBidi" w:hAnsiTheme="majorBidi" w:cstheme="majorBidi"/>
        </w:rPr>
        <w:t>Logical Filter Task</w:t>
      </w:r>
      <w:r>
        <w:rPr>
          <w:rFonts w:asciiTheme="majorBidi" w:hAnsiTheme="majorBidi" w:cstheme="majorBidi"/>
        </w:rPr>
        <w:t xml:space="preserve"> (Agentic Strategy)</w:t>
      </w:r>
    </w:p>
    <w:p w14:paraId="0DFC2E24" w14:textId="77777777" w:rsidR="00302F4D" w:rsidRPr="00C36A5B" w:rsidRDefault="00302F4D" w:rsidP="00302F4D">
      <w:pPr>
        <w:spacing w:before="120"/>
        <w:rPr>
          <w:rFonts w:asciiTheme="majorBidi" w:hAnsiTheme="majorBidi" w:cstheme="majorBidi"/>
        </w:rPr>
      </w:pPr>
      <w:r w:rsidRPr="00C36A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25F630" wp14:editId="06627B3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12700" t="12700" r="19050" b="13335"/>
                <wp:wrapSquare wrapText="bothSides"/>
                <wp:docPr id="9741665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5E625A" w14:textId="77777777" w:rsidR="00302F4D" w:rsidRPr="00381345" w:rsidRDefault="00302F4D" w:rsidP="00302F4D">
                            <w:pPr>
                              <w:spacing w:before="120"/>
                            </w:pPr>
                            <w:r w:rsidRPr="00381345">
                              <w:t xml:space="preserve">You are an agent with access to a Python environment. </w:t>
                            </w:r>
                          </w:p>
                          <w:p w14:paraId="3EEFC3F4" w14:textId="77777777" w:rsidR="00302F4D" w:rsidRPr="00381345" w:rsidRDefault="00302F4D" w:rsidP="00302F4D">
                            <w:pPr>
                              <w:spacing w:before="120"/>
                            </w:pPr>
                            <w:r w:rsidRPr="00381345">
                              <w:t xml:space="preserve">A DataFrame named df is already loaded. </w:t>
                            </w:r>
                          </w:p>
                          <w:p w14:paraId="0F3D3665" w14:textId="77777777" w:rsidR="00302F4D" w:rsidRPr="00381345" w:rsidRDefault="00302F4D" w:rsidP="00302F4D">
                            <w:pPr>
                              <w:spacing w:before="120"/>
                            </w:pPr>
                            <w:r w:rsidRPr="00381345">
                              <w:t>Write Python code that filters df to count the number of patients who meet these criteria:</w:t>
                            </w:r>
                          </w:p>
                          <w:p w14:paraId="3A5C707F" w14:textId="77777777" w:rsidR="00302F4D" w:rsidRPr="00381345" w:rsidRDefault="00302F4D" w:rsidP="00302F4D">
                            <w:pPr>
                              <w:spacing w:before="120"/>
                            </w:pPr>
                            <w:r w:rsidRPr="00381345">
                              <w:t>Column "AcuityLevel" equals "Urgent (3)".</w:t>
                            </w:r>
                          </w:p>
                          <w:p w14:paraId="07548DA2" w14:textId="77777777" w:rsidR="00302F4D" w:rsidRPr="00381345" w:rsidRDefault="00302F4D" w:rsidP="00302F4D">
                            <w:pPr>
                              <w:spacing w:before="120"/>
                            </w:pPr>
                            <w:r w:rsidRPr="00381345">
                              <w:t>Column "ArrivalMethod" equals either "By Personal Means" or "Ambulance (non-911/Private)".</w:t>
                            </w:r>
                          </w:p>
                          <w:p w14:paraId="51CA3CFE" w14:textId="77777777" w:rsidR="00302F4D" w:rsidRPr="00381345" w:rsidRDefault="00302F4D" w:rsidP="00302F4D">
                            <w:pPr>
                              <w:spacing w:before="120"/>
                            </w:pPr>
                            <w:r w:rsidRPr="00381345">
                              <w:t>Column "EdDisposition" does not equal "Admit".</w:t>
                            </w:r>
                          </w:p>
                          <w:p w14:paraId="5692BE81" w14:textId="77777777" w:rsidR="00302F4D" w:rsidRPr="00381345" w:rsidRDefault="00302F4D" w:rsidP="00302F4D">
                            <w:pPr>
                              <w:spacing w:before="120"/>
                            </w:pPr>
                            <w:r w:rsidRPr="00381345">
                              <w:t>Store the count in a variable named response.</w:t>
                            </w:r>
                          </w:p>
                          <w:p w14:paraId="56A339B9" w14:textId="77777777" w:rsidR="00302F4D" w:rsidRPr="00381345" w:rsidRDefault="00302F4D" w:rsidP="00302F4D">
                            <w:pPr>
                              <w:spacing w:before="120"/>
                            </w:pPr>
                            <w:r w:rsidRPr="00381345">
                              <w:t>Return your response in a valid JSON in the following format so I could parse it:</w:t>
                            </w:r>
                          </w:p>
                          <w:p w14:paraId="4EEA4666" w14:textId="77777777" w:rsidR="00302F4D" w:rsidRPr="00125AAE" w:rsidRDefault="00302F4D" w:rsidP="00302F4D">
                            <w:pPr>
                              <w:spacing w:before="120"/>
                            </w:pPr>
                            <w:r w:rsidRPr="00381345">
                              <w:t>{"code": "&lt;your code&gt;"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25F63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" fillcolor="#f2ceed [664]" strokeweight="1.5pt">
                <v:textbox style="mso-fit-shape-to-text:t">
                  <w:txbxContent>
                    <w:p w14:paraId="0B5E625A" w14:textId="77777777" w:rsidR="00302F4D" w:rsidRPr="00381345" w:rsidRDefault="00302F4D" w:rsidP="00302F4D">
                      <w:pPr>
                        <w:spacing w:before="120"/>
                      </w:pPr>
                      <w:r w:rsidRPr="00381345">
                        <w:t xml:space="preserve">You are an agent with access to a Python environment. </w:t>
                      </w:r>
                    </w:p>
                    <w:p w14:paraId="3EEFC3F4" w14:textId="77777777" w:rsidR="00302F4D" w:rsidRPr="00381345" w:rsidRDefault="00302F4D" w:rsidP="00302F4D">
                      <w:pPr>
                        <w:spacing w:before="120"/>
                      </w:pPr>
                      <w:r w:rsidRPr="00381345">
                        <w:t xml:space="preserve">A DataFrame named df is already loaded. </w:t>
                      </w:r>
                    </w:p>
                    <w:p w14:paraId="0F3D3665" w14:textId="77777777" w:rsidR="00302F4D" w:rsidRPr="00381345" w:rsidRDefault="00302F4D" w:rsidP="00302F4D">
                      <w:pPr>
                        <w:spacing w:before="120"/>
                      </w:pPr>
                      <w:r w:rsidRPr="00381345">
                        <w:t>Write Python code that filters df to count the number of patients who meet these criteria:</w:t>
                      </w:r>
                    </w:p>
                    <w:p w14:paraId="3A5C707F" w14:textId="77777777" w:rsidR="00302F4D" w:rsidRPr="00381345" w:rsidRDefault="00302F4D" w:rsidP="00302F4D">
                      <w:pPr>
                        <w:spacing w:before="120"/>
                      </w:pPr>
                      <w:r w:rsidRPr="00381345">
                        <w:t>Column "AcuityLevel" equals "Urgent (3)".</w:t>
                      </w:r>
                    </w:p>
                    <w:p w14:paraId="07548DA2" w14:textId="77777777" w:rsidR="00302F4D" w:rsidRPr="00381345" w:rsidRDefault="00302F4D" w:rsidP="00302F4D">
                      <w:pPr>
                        <w:spacing w:before="120"/>
                      </w:pPr>
                      <w:r w:rsidRPr="00381345">
                        <w:t>Column "ArrivalMethod" equals either "By Personal Means" or "Ambulance (non-911/Private)".</w:t>
                      </w:r>
                    </w:p>
                    <w:p w14:paraId="51CA3CFE" w14:textId="77777777" w:rsidR="00302F4D" w:rsidRPr="00381345" w:rsidRDefault="00302F4D" w:rsidP="00302F4D">
                      <w:pPr>
                        <w:spacing w:before="120"/>
                      </w:pPr>
                      <w:r w:rsidRPr="00381345">
                        <w:t>Column "EdDisposition" does not equal "Admit".</w:t>
                      </w:r>
                    </w:p>
                    <w:p w14:paraId="5692BE81" w14:textId="77777777" w:rsidR="00302F4D" w:rsidRPr="00381345" w:rsidRDefault="00302F4D" w:rsidP="00302F4D">
                      <w:pPr>
                        <w:spacing w:before="120"/>
                      </w:pPr>
                      <w:r w:rsidRPr="00381345">
                        <w:t>Store the count in a variable named response.</w:t>
                      </w:r>
                    </w:p>
                    <w:p w14:paraId="56A339B9" w14:textId="77777777" w:rsidR="00302F4D" w:rsidRPr="00381345" w:rsidRDefault="00302F4D" w:rsidP="00302F4D">
                      <w:pPr>
                        <w:spacing w:before="120"/>
                      </w:pPr>
                      <w:r w:rsidRPr="00381345">
                        <w:t>Return your response in a valid JSON in the following format so I could parse it:</w:t>
                      </w:r>
                    </w:p>
                    <w:p w14:paraId="4EEA4666" w14:textId="77777777" w:rsidR="00302F4D" w:rsidRPr="00125AAE" w:rsidRDefault="00302F4D" w:rsidP="00302F4D">
                      <w:pPr>
                        <w:spacing w:before="120"/>
                      </w:pPr>
                      <w:r w:rsidRPr="00381345">
                        <w:t>{"code": "&lt;your code&gt;"}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E82D35A" w14:textId="77777777" w:rsidR="00302F4D" w:rsidRPr="00560DC8" w:rsidRDefault="00302F4D" w:rsidP="00302F4D"/>
    <w:p w14:paraId="1BF2E6FC" w14:textId="77777777" w:rsidR="0083364B" w:rsidRDefault="0083364B"/>
    <w:sectPr w:rsidR="0083364B" w:rsidSect="00302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4D"/>
    <w:rsid w:val="001E1DF1"/>
    <w:rsid w:val="00302F4D"/>
    <w:rsid w:val="0031044B"/>
    <w:rsid w:val="003672EC"/>
    <w:rsid w:val="00695FB4"/>
    <w:rsid w:val="0083364B"/>
    <w:rsid w:val="00AA747C"/>
    <w:rsid w:val="00AF6ECE"/>
    <w:rsid w:val="00CF14E0"/>
    <w:rsid w:val="00D75E71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5C19D"/>
  <w15:chartTrackingRefBased/>
  <w15:docId w15:val="{38A9EEBC-D584-D940-9795-0EC94C8CC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F4D"/>
  </w:style>
  <w:style w:type="paragraph" w:styleId="Heading1">
    <w:name w:val="heading 1"/>
    <w:basedOn w:val="Normal"/>
    <w:next w:val="Normal"/>
    <w:link w:val="Heading1Char"/>
    <w:uiPriority w:val="9"/>
    <w:qFormat/>
    <w:rsid w:val="00302F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F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F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F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F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F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F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F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F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F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F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F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F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F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F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F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F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F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F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F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F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F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F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F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F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F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F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F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F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3:00Z</dcterms:created>
  <dcterms:modified xsi:type="dcterms:W3CDTF">2026-03-26T08:13:00Z</dcterms:modified>
</cp:coreProperties>
</file>